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C6B" w:rsidRPr="00626097" w:rsidRDefault="00264C6B" w:rsidP="00264C6B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26097">
        <w:rPr>
          <w:rFonts w:ascii="Times New Roman" w:hAnsi="Times New Roman" w:cs="Times New Roman"/>
          <w:kern w:val="0"/>
          <w:sz w:val="24"/>
          <w:szCs w:val="24"/>
        </w:rPr>
        <w:t xml:space="preserve">Supplementary Table 1 MICs of various antimicrobial agents for </w:t>
      </w:r>
      <w:r w:rsidRPr="00626097">
        <w:rPr>
          <w:rFonts w:ascii="Times New Roman" w:hAnsi="Times New Roman" w:cs="Times New Roman"/>
          <w:i/>
          <w:kern w:val="0"/>
          <w:sz w:val="24"/>
          <w:szCs w:val="24"/>
        </w:rPr>
        <w:t>R. anatipestifer CH-1</w:t>
      </w:r>
      <w:r w:rsidRPr="00626097">
        <w:rPr>
          <w:rFonts w:ascii="Times New Roman" w:hAnsi="Times New Roman" w:cs="Times New Roman"/>
          <w:kern w:val="0"/>
          <w:sz w:val="24"/>
          <w:szCs w:val="24"/>
        </w:rPr>
        <w:t xml:space="preserve"> strains.</w:t>
      </w:r>
    </w:p>
    <w:tbl>
      <w:tblPr>
        <w:tblStyle w:val="a5"/>
        <w:tblW w:w="747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1418"/>
        <w:gridCol w:w="2409"/>
      </w:tblGrid>
      <w:tr w:rsidR="00264C6B" w:rsidRPr="00626097" w:rsidTr="00102E3E">
        <w:trPr>
          <w:trHeight w:val="20"/>
        </w:trPr>
        <w:tc>
          <w:tcPr>
            <w:tcW w:w="195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4C6B" w:rsidRPr="00626097" w:rsidRDefault="00264C6B" w:rsidP="00102E3E">
            <w:pPr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0" w:name="OLE_LINK8"/>
            <w:bookmarkStart w:id="1" w:name="OLE_LINK9"/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ntimicrobial</w:t>
            </w:r>
            <w:bookmarkEnd w:id="0"/>
            <w:bookmarkEnd w:id="1"/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agent</w:t>
            </w:r>
          </w:p>
        </w:tc>
        <w:tc>
          <w:tcPr>
            <w:tcW w:w="552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4C6B" w:rsidRPr="00626097" w:rsidRDefault="00264C6B" w:rsidP="00102E3E">
            <w:pPr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IC (μg/mL)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64C6B" w:rsidRPr="00626097" w:rsidRDefault="00264C6B" w:rsidP="00102E3E">
            <w:pPr>
              <w:spacing w:before="100" w:beforeAutospacing="1" w:line="0" w:lineRule="atLeas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26097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. anatipestifer</w:t>
            </w:r>
            <w:r w:rsidRPr="006260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H-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64C6B" w:rsidRPr="00626097" w:rsidRDefault="00264C6B" w:rsidP="00102E3E">
            <w:pPr>
              <w:spacing w:before="100" w:beforeAutospacing="1" w:line="0" w:lineRule="atLeas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260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A-CH-1 </w:t>
            </w:r>
            <w:proofErr w:type="spellStart"/>
            <w:r w:rsidRPr="006260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Δ</w:t>
            </w:r>
            <w:r w:rsidRPr="00626097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aeB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A-CH-1 </w:t>
            </w:r>
            <w:proofErr w:type="spellStart"/>
            <w:r w:rsidRPr="006260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Δ</w:t>
            </w:r>
            <w:r w:rsidRPr="00626097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aeB</w:t>
            </w:r>
            <w:proofErr w:type="spellEnd"/>
            <w:r w:rsidRPr="006260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LMF03::</w:t>
            </w:r>
            <w:r w:rsidRPr="00626097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26097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aeB</w:t>
            </w:r>
            <w:proofErr w:type="spellEnd"/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  <w:tcBorders>
              <w:top w:val="single" w:sz="4" w:space="0" w:color="auto"/>
            </w:tcBorders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rbenicillin</w:t>
            </w:r>
            <w:proofErr w:type="spellEnd"/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napToGrid w:val="0"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efuroxime</w:t>
            </w:r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eftiofur</w:t>
            </w:r>
            <w:proofErr w:type="spellEnd"/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ephalothin</w:t>
            </w:r>
            <w:proofErr w:type="spellEnd"/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efradine</w:t>
            </w:r>
            <w:proofErr w:type="spellEnd"/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ztreonam</w:t>
            </w:r>
            <w:proofErr w:type="spellEnd"/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6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lindamycin</w:t>
            </w:r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gt;256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gt;256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gt;256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ncomycin</w:t>
            </w:r>
            <w:proofErr w:type="spellEnd"/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gt;256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gt;256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gt;256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loromycetin</w:t>
            </w:r>
            <w:proofErr w:type="spellEnd"/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green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lorfenicol</w:t>
            </w:r>
            <w:proofErr w:type="spellEnd"/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rythromycin</w:t>
            </w:r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gt;256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gt;256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gt;256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zithromycin</w:t>
            </w:r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6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lidixic</w:t>
            </w:r>
            <w:proofErr w:type="spellEnd"/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6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nrofloxacin</w:t>
            </w:r>
            <w:proofErr w:type="spellEnd"/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etracycline</w:t>
            </w:r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rimethoprim</w:t>
            </w:r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ulfamethoxazole</w:t>
            </w:r>
            <w:proofErr w:type="spellEnd"/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gt;256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gt;256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gt;256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fampicin</w:t>
            </w:r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8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Vancomycin</w:t>
            </w:r>
            <w:proofErr w:type="spellEnd"/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6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riflavin</w:t>
            </w:r>
            <w:proofErr w:type="spellEnd"/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thidium bromide</w:t>
            </w:r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264C6B" w:rsidRPr="00626097" w:rsidTr="00102E3E">
        <w:trPr>
          <w:trHeight w:val="20"/>
        </w:trPr>
        <w:tc>
          <w:tcPr>
            <w:tcW w:w="195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rbonylcyanide</w:t>
            </w:r>
            <w:proofErr w:type="spellEnd"/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26097"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  <w:t>m</w:t>
            </w: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lorophenylhydrazone</w:t>
            </w:r>
            <w:proofErr w:type="spellEnd"/>
          </w:p>
        </w:tc>
        <w:tc>
          <w:tcPr>
            <w:tcW w:w="1701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09" w:type="dxa"/>
          </w:tcPr>
          <w:p w:rsidR="00264C6B" w:rsidRPr="00626097" w:rsidRDefault="00264C6B" w:rsidP="00102E3E">
            <w:pPr>
              <w:widowControl/>
              <w:spacing w:before="100" w:beforeAutospacing="1" w:line="0" w:lineRule="atLeast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2609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</w:tbl>
    <w:p w:rsidR="00D67A4D" w:rsidRDefault="00430C95">
      <w:bookmarkStart w:id="2" w:name="_GoBack"/>
      <w:bookmarkEnd w:id="2"/>
    </w:p>
    <w:sectPr w:rsidR="00D67A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0C95" w:rsidRDefault="00430C95" w:rsidP="00264C6B">
      <w:r>
        <w:separator/>
      </w:r>
    </w:p>
  </w:endnote>
  <w:endnote w:type="continuationSeparator" w:id="0">
    <w:p w:rsidR="00430C95" w:rsidRDefault="00430C95" w:rsidP="00264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0C95" w:rsidRDefault="00430C95" w:rsidP="00264C6B">
      <w:r>
        <w:separator/>
      </w:r>
    </w:p>
  </w:footnote>
  <w:footnote w:type="continuationSeparator" w:id="0">
    <w:p w:rsidR="00430C95" w:rsidRDefault="00430C95" w:rsidP="00264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09A"/>
    <w:rsid w:val="00264C6B"/>
    <w:rsid w:val="00430C95"/>
    <w:rsid w:val="008B54C6"/>
    <w:rsid w:val="00AB609A"/>
    <w:rsid w:val="00E6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4C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4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4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4C6B"/>
    <w:rPr>
      <w:sz w:val="18"/>
      <w:szCs w:val="18"/>
    </w:rPr>
  </w:style>
  <w:style w:type="table" w:styleId="a5">
    <w:name w:val="Table Grid"/>
    <w:basedOn w:val="a1"/>
    <w:uiPriority w:val="59"/>
    <w:rsid w:val="00264C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4C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4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4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4C6B"/>
    <w:rPr>
      <w:sz w:val="18"/>
      <w:szCs w:val="18"/>
    </w:rPr>
  </w:style>
  <w:style w:type="table" w:styleId="a5">
    <w:name w:val="Table Grid"/>
    <w:basedOn w:val="a1"/>
    <w:uiPriority w:val="59"/>
    <w:rsid w:val="00264C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B89841A4-EA1C-4743-9A50-B39B97EDDB9E}"/>
</file>

<file path=customXml/itemProps2.xml><?xml version="1.0" encoding="utf-8"?>
<ds:datastoreItem xmlns:ds="http://schemas.openxmlformats.org/officeDocument/2006/customXml" ds:itemID="{E7CB91A9-171D-47DB-9E5F-B9AA228C3A79}"/>
</file>

<file path=customXml/itemProps3.xml><?xml version="1.0" encoding="utf-8"?>
<ds:datastoreItem xmlns:ds="http://schemas.openxmlformats.org/officeDocument/2006/customXml" ds:itemID="{6141C6D9-3136-47F7-8F18-B3325A91DD0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4</Characters>
  <Application>Microsoft Office Word</Application>
  <DocSecurity>0</DocSecurity>
  <Lines>5</Lines>
  <Paragraphs>1</Paragraphs>
  <ScaleCrop>false</ScaleCrop>
  <Company>Microsoft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7-11-22T13:21:00Z</dcterms:created>
  <dcterms:modified xsi:type="dcterms:W3CDTF">2017-11-22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